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E7273" w14:textId="592C3514" w:rsidR="00030E2A" w:rsidRPr="00030E2A" w:rsidRDefault="00030E2A" w:rsidP="00030E2A">
      <w:pPr>
        <w:keepNext/>
        <w:spacing w:after="120" w:line="480" w:lineRule="auto"/>
        <w:outlineLvl w:val="1"/>
        <w:rPr>
          <w:rFonts w:ascii="Aptos" w:eastAsia="Yu Mincho" w:hAnsi="Aptos" w:cs="Arial"/>
          <w:sz w:val="22"/>
          <w:szCs w:val="22"/>
          <w:lang w:val="en-US" w:eastAsia="ja-JP"/>
        </w:rPr>
      </w:pPr>
      <w:r w:rsidRPr="00030E2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</w:t>
      </w:r>
      <w:r w:rsidR="00A0040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6</w:t>
      </w:r>
      <w:r w:rsidRPr="00030E2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.</w:t>
      </w:r>
      <w:r w:rsidRPr="00030E2A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>(</w:t>
      </w:r>
      <w:r w:rsidRPr="00030E2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A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 xml:space="preserve">) and </w:t>
      </w:r>
      <w:r w:rsidRPr="00030E2A" w:rsidDel="00086DCE">
        <w:rPr>
          <w:rFonts w:ascii="Aptos" w:eastAsia="Yu Mincho" w:hAnsi="Aptos" w:cs="Arial"/>
          <w:sz w:val="22"/>
          <w:szCs w:val="22"/>
          <w:lang w:val="en-US" w:eastAsia="ja-JP"/>
        </w:rPr>
        <w:t>(</w:t>
      </w:r>
      <w:r w:rsidRPr="00030E2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B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>) translocation of XB010 to endocytic compartments in MCF-7 cells, (</w:t>
      </w:r>
      <w:r w:rsidRPr="00030E2A" w:rsidDel="00086DCE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C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>) MCF-7 cell confluency over time with XB010, and (</w:t>
      </w:r>
      <w:r w:rsidRPr="00030E2A" w:rsidDel="00086DCE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D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>) quantification of XB010 in MCF-7 LAMP-1 cell compartments after 1 and 6 hours of incubation.</w:t>
      </w:r>
      <w:r w:rsidRPr="00030E2A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</w:p>
    <w:p w14:paraId="6E782DFE" w14:textId="77777777" w:rsidR="00910643" w:rsidRDefault="00910643" w:rsidP="00030E2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>
        <w:rPr>
          <w:rFonts w:ascii="Aptos" w:eastAsia="Yu Mincho" w:hAnsi="Aptos" w:cs="Arial"/>
          <w:noProof/>
          <w:sz w:val="22"/>
          <w:szCs w:val="22"/>
          <w:lang w:val="en-US" w:eastAsia="ja-JP"/>
        </w:rPr>
        <w:drawing>
          <wp:inline distT="0" distB="0" distL="0" distR="0" wp14:anchorId="66C37A19" wp14:editId="51B76E39">
            <wp:extent cx="8176334" cy="4176839"/>
            <wp:effectExtent l="0" t="0" r="0" b="0"/>
            <wp:docPr id="19757249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9318" cy="4234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E0B04" w14:textId="7753AC1F" w:rsidR="00030E2A" w:rsidRPr="00030E2A" w:rsidRDefault="00030E2A" w:rsidP="00030E2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>***</w:t>
      </w:r>
      <w:r w:rsidRPr="00030E2A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>P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 xml:space="preserve">&lt;0.001 (unpaired t-test). Data presented are mean ± SEM. ADC, antibody-drug conjugate; SEM, standard error of the mean; 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br/>
        <w:t>t</w:t>
      </w:r>
      <w:r w:rsidRPr="00030E2A">
        <w:rPr>
          <w:rFonts w:ascii="Aptos" w:eastAsia="Yu Mincho" w:hAnsi="Aptos" w:cs="Arial"/>
          <w:sz w:val="22"/>
          <w:szCs w:val="22"/>
          <w:vertAlign w:val="subscript"/>
          <w:lang w:val="en-US" w:eastAsia="ja-JP"/>
        </w:rPr>
        <w:t>½</w:t>
      </w:r>
      <w:r w:rsidRPr="00030E2A">
        <w:rPr>
          <w:rFonts w:ascii="Aptos" w:eastAsia="Yu Mincho" w:hAnsi="Aptos" w:cs="Arial"/>
          <w:sz w:val="22"/>
          <w:szCs w:val="22"/>
          <w:lang w:val="en-US" w:eastAsia="ja-JP"/>
        </w:rPr>
        <w:t xml:space="preserve">, half-life. </w:t>
      </w:r>
    </w:p>
    <w:sectPr w:rsidR="00030E2A" w:rsidRPr="00030E2A" w:rsidSect="00030E2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30E2A"/>
    <w:rsid w:val="00061427"/>
    <w:rsid w:val="00603D8A"/>
    <w:rsid w:val="0066260C"/>
    <w:rsid w:val="00695B08"/>
    <w:rsid w:val="00790AF9"/>
    <w:rsid w:val="008210EB"/>
    <w:rsid w:val="0083400E"/>
    <w:rsid w:val="00910643"/>
    <w:rsid w:val="00A0040A"/>
    <w:rsid w:val="00AC316B"/>
    <w:rsid w:val="00B9276E"/>
    <w:rsid w:val="00C56C3C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4</cp:revision>
  <dcterms:created xsi:type="dcterms:W3CDTF">2025-02-27T15:51:00Z</dcterms:created>
  <dcterms:modified xsi:type="dcterms:W3CDTF">2025-05-28T13:12:00Z</dcterms:modified>
</cp:coreProperties>
</file>